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E05AD" w14:textId="2B962A76" w:rsidR="00033365" w:rsidRPr="00033365" w:rsidRDefault="00033365">
      <w:pPr>
        <w:rPr>
          <w:rFonts w:ascii="Times New Roman" w:hAnsi="Times New Roman" w:cs="Times New Roman"/>
        </w:rPr>
      </w:pPr>
      <w:r w:rsidRPr="00033365">
        <w:rPr>
          <w:rFonts w:ascii="Times New Roman" w:hAnsi="Times New Roman" w:cs="Times New Roman"/>
          <w:b/>
          <w:bCs/>
        </w:rPr>
        <w:t>Supplementary Table 2.</w:t>
      </w:r>
      <w:r>
        <w:rPr>
          <w:rFonts w:ascii="Times New Roman" w:hAnsi="Times New Roman" w:cs="Times New Roman"/>
        </w:rPr>
        <w:t xml:space="preserve"> Stepwise multiple regression analyses.</w:t>
      </w:r>
    </w:p>
    <w:p w14:paraId="7CEA6303" w14:textId="77777777" w:rsidR="00033365" w:rsidRDefault="00033365"/>
    <w:tbl>
      <w:tblPr>
        <w:tblW w:w="9270" w:type="dxa"/>
        <w:tblLook w:val="04A0" w:firstRow="1" w:lastRow="0" w:firstColumn="1" w:lastColumn="0" w:noHBand="0" w:noVBand="1"/>
      </w:tblPr>
      <w:tblGrid>
        <w:gridCol w:w="2112"/>
        <w:gridCol w:w="1267"/>
        <w:gridCol w:w="1599"/>
        <w:gridCol w:w="711"/>
        <w:gridCol w:w="860"/>
        <w:gridCol w:w="1420"/>
        <w:gridCol w:w="1160"/>
        <w:gridCol w:w="141"/>
      </w:tblGrid>
      <w:tr w:rsidR="00033365" w:rsidRPr="00033365" w14:paraId="14FA25DC" w14:textId="77777777" w:rsidTr="00033365">
        <w:trPr>
          <w:gridAfter w:val="1"/>
          <w:wAfter w:w="141" w:type="dxa"/>
          <w:trHeight w:val="315"/>
        </w:trPr>
        <w:tc>
          <w:tcPr>
            <w:tcW w:w="56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95E5" w14:textId="276ADA94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ull model for insulin-stimulated Rd as dependent variab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33AF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6A9C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B8B0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033365" w:rsidRPr="00033365" w14:paraId="0FEDD348" w14:textId="77777777" w:rsidTr="00033365">
        <w:trPr>
          <w:gridAfter w:val="1"/>
          <w:wAfter w:w="141" w:type="dxa"/>
          <w:trHeight w:val="300"/>
        </w:trPr>
        <w:tc>
          <w:tcPr>
            <w:tcW w:w="3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2E61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MMARY OUTPU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27B1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6CB7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AA42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7087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E0FB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3365" w:rsidRPr="00033365" w14:paraId="42CBAFD3" w14:textId="77777777" w:rsidTr="00033365">
        <w:trPr>
          <w:gridAfter w:val="1"/>
          <w:wAfter w:w="141" w:type="dxa"/>
          <w:trHeight w:val="315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1952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200D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7494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344B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1BFA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340A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44E3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3365" w:rsidRPr="00033365" w14:paraId="5AA96123" w14:textId="77777777" w:rsidTr="00033365">
        <w:trPr>
          <w:gridAfter w:val="1"/>
          <w:wAfter w:w="141" w:type="dxa"/>
          <w:trHeight w:val="300"/>
        </w:trPr>
        <w:tc>
          <w:tcPr>
            <w:tcW w:w="337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5190E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egression Statistic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FB09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7705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99EA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6818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50E0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3365" w:rsidRPr="00033365" w14:paraId="2FFB1C27" w14:textId="77777777" w:rsidTr="00033365">
        <w:trPr>
          <w:gridAfter w:val="1"/>
          <w:wAfter w:w="141" w:type="dxa"/>
          <w:trHeight w:val="300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6BA9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ltiple 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F41B" w14:textId="77777777" w:rsidR="00033365" w:rsidRPr="00033365" w:rsidRDefault="00033365" w:rsidP="0003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951D" w14:textId="77777777" w:rsidR="00033365" w:rsidRPr="00033365" w:rsidRDefault="00033365" w:rsidP="0003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4330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777C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8B04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F06A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3365" w:rsidRPr="00033365" w14:paraId="4D6280D1" w14:textId="77777777" w:rsidTr="00033365">
        <w:trPr>
          <w:gridAfter w:val="1"/>
          <w:wAfter w:w="141" w:type="dxa"/>
          <w:trHeight w:val="300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D191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 Squar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99DE" w14:textId="77777777" w:rsidR="00033365" w:rsidRPr="00033365" w:rsidRDefault="00033365" w:rsidP="0003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AC97" w14:textId="77777777" w:rsidR="00033365" w:rsidRPr="00033365" w:rsidRDefault="00033365" w:rsidP="0003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1FFB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B53A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5220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9096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3365" w:rsidRPr="00033365" w14:paraId="1CE348BC" w14:textId="77777777" w:rsidTr="00033365">
        <w:trPr>
          <w:gridAfter w:val="1"/>
          <w:wAfter w:w="141" w:type="dxa"/>
          <w:trHeight w:val="300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9FDA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justed R Squar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4471" w14:textId="77777777" w:rsidR="00033365" w:rsidRPr="00033365" w:rsidRDefault="00033365" w:rsidP="0003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5926" w14:textId="77777777" w:rsidR="00033365" w:rsidRPr="00033365" w:rsidRDefault="00033365" w:rsidP="0003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E630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AD82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278D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FF19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3365" w:rsidRPr="00033365" w14:paraId="029C1347" w14:textId="77777777" w:rsidTr="00033365">
        <w:trPr>
          <w:gridAfter w:val="1"/>
          <w:wAfter w:w="141" w:type="dxa"/>
          <w:trHeight w:val="315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284A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Erro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9079" w14:textId="77777777" w:rsidR="00033365" w:rsidRPr="00033365" w:rsidRDefault="00033365" w:rsidP="0003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2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59E3" w14:textId="77777777" w:rsidR="00033365" w:rsidRPr="00033365" w:rsidRDefault="00033365" w:rsidP="0003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0A78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6F7D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FCB5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6D9E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3365" w:rsidRPr="00033365" w14:paraId="417E740A" w14:textId="77777777" w:rsidTr="00033365">
        <w:trPr>
          <w:gridAfter w:val="1"/>
          <w:wAfter w:w="141" w:type="dxa"/>
          <w:trHeight w:val="315"/>
        </w:trPr>
        <w:tc>
          <w:tcPr>
            <w:tcW w:w="2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C4C35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bservations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456AF" w14:textId="77777777" w:rsidR="00033365" w:rsidRPr="00033365" w:rsidRDefault="00033365" w:rsidP="0003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68B8" w14:textId="77777777" w:rsidR="00033365" w:rsidRPr="00033365" w:rsidRDefault="00033365" w:rsidP="0003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18F5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5F19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11BB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0FFE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3365" w:rsidRPr="00033365" w14:paraId="3E3659AB" w14:textId="77777777" w:rsidTr="00033365">
        <w:trPr>
          <w:gridAfter w:val="1"/>
          <w:wAfter w:w="141" w:type="dxa"/>
          <w:trHeight w:val="300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8BA3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A42F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9336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6D49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6E38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5F57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7655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3365" w:rsidRPr="00033365" w14:paraId="01BD5F22" w14:textId="77777777" w:rsidTr="00033365">
        <w:trPr>
          <w:gridAfter w:val="1"/>
          <w:wAfter w:w="141" w:type="dxa"/>
          <w:trHeight w:val="315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D734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OV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B6D1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29FF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ECB6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CA1F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F675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AF43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3365" w:rsidRPr="00033365" w14:paraId="29E59FAE" w14:textId="77777777" w:rsidTr="00033365">
        <w:trPr>
          <w:gridAfter w:val="1"/>
          <w:wAfter w:w="141" w:type="dxa"/>
          <w:trHeight w:val="300"/>
        </w:trPr>
        <w:tc>
          <w:tcPr>
            <w:tcW w:w="21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73AE5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B4F18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0333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f</w:t>
            </w:r>
            <w:proofErr w:type="spellEnd"/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6056A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S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A881A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S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42A0F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E4867" w14:textId="3AE7A8B0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Significance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9825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033365" w:rsidRPr="00033365" w14:paraId="79188F70" w14:textId="77777777" w:rsidTr="00033365">
        <w:trPr>
          <w:gridAfter w:val="1"/>
          <w:wAfter w:w="141" w:type="dxa"/>
          <w:trHeight w:val="300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A0B0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gressio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6EE8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947E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3.8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9A4A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CDBF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C917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53BF" w14:textId="77777777" w:rsidR="00033365" w:rsidRPr="00033365" w:rsidRDefault="00033365" w:rsidP="0003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33365" w:rsidRPr="00033365" w14:paraId="3CC2E67F" w14:textId="77777777" w:rsidTr="00033365">
        <w:trPr>
          <w:gridAfter w:val="1"/>
          <w:wAfter w:w="141" w:type="dxa"/>
          <w:trHeight w:val="300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BFB6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idual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850E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3F0E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.9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D52E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F810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5A0C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6F34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3365" w:rsidRPr="00033365" w14:paraId="073AE388" w14:textId="77777777" w:rsidTr="00033365">
        <w:trPr>
          <w:gridAfter w:val="1"/>
          <w:wAfter w:w="141" w:type="dxa"/>
          <w:trHeight w:val="315"/>
        </w:trPr>
        <w:tc>
          <w:tcPr>
            <w:tcW w:w="2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1705A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FFAD8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71B9E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2.8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B4C80" w14:textId="643F4E23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284A6" w14:textId="6BA58BA0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785FC" w14:textId="48EA5D14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D86E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33365" w:rsidRPr="00033365" w14:paraId="5892BEA0" w14:textId="77777777" w:rsidTr="00033365">
        <w:trPr>
          <w:gridAfter w:val="1"/>
          <w:wAfter w:w="141" w:type="dxa"/>
          <w:trHeight w:val="315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9DA3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701F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437B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A6F2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3C8D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AE42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0D4A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3365" w:rsidRPr="00033365" w14:paraId="570B0B5D" w14:textId="77777777" w:rsidTr="00033365">
        <w:trPr>
          <w:trHeight w:val="300"/>
        </w:trPr>
        <w:tc>
          <w:tcPr>
            <w:tcW w:w="21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7EBCD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DCBA0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oefficients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97CC9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tandard Error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505B0" w14:textId="494BFEA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7DC2C" w14:textId="3EB3D959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65668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ower 95%</w:t>
            </w:r>
          </w:p>
        </w:tc>
        <w:tc>
          <w:tcPr>
            <w:tcW w:w="130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DA621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Upper 95%</w:t>
            </w:r>
          </w:p>
        </w:tc>
      </w:tr>
      <w:tr w:rsidR="00033365" w:rsidRPr="00033365" w14:paraId="5914442D" w14:textId="77777777" w:rsidTr="00033365">
        <w:trPr>
          <w:trHeight w:val="300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E4A5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836E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62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E59B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5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5290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7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1D7A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AFE1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5.605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2D6C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357</w:t>
            </w:r>
          </w:p>
        </w:tc>
      </w:tr>
      <w:tr w:rsidR="00033365" w:rsidRPr="00033365" w14:paraId="2ADAAE39" w14:textId="77777777" w:rsidTr="00033365">
        <w:trPr>
          <w:trHeight w:val="300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582C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O</w:t>
            </w: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2max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8A6A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FD38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18CC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2093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98C5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3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9097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4</w:t>
            </w:r>
          </w:p>
        </w:tc>
      </w:tr>
      <w:tr w:rsidR="00033365" w:rsidRPr="00033365" w14:paraId="58A75332" w14:textId="77777777" w:rsidTr="00033365">
        <w:trPr>
          <w:trHeight w:val="315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917B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to protein conten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EE2F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3407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B7CD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1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0359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38F0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0D3A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</w:tr>
      <w:tr w:rsidR="00033365" w:rsidRPr="00033365" w14:paraId="0D9130B8" w14:textId="77777777" w:rsidTr="00033365">
        <w:trPr>
          <w:trHeight w:val="315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78F0" w14:textId="1ED1DB1E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Fraction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tOx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4584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74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8084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1E32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1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40A0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1982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4.041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72D5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55</w:t>
            </w:r>
          </w:p>
        </w:tc>
      </w:tr>
      <w:tr w:rsidR="00033365" w:rsidRPr="00033365" w14:paraId="0FEAAA9A" w14:textId="77777777" w:rsidTr="00033365">
        <w:trPr>
          <w:trHeight w:val="315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C66F" w14:textId="2DA7A1BE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Symbol" w:char="F074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3DA9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1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2BC0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36CB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05FB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27CE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77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D776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6</w:t>
            </w:r>
          </w:p>
        </w:tc>
      </w:tr>
      <w:tr w:rsidR="00033365" w:rsidRPr="00033365" w14:paraId="010C06A9" w14:textId="77777777" w:rsidTr="00033365">
        <w:trPr>
          <w:trHeight w:val="315"/>
        </w:trPr>
        <w:tc>
          <w:tcPr>
            <w:tcW w:w="2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F9C87" w14:textId="41D6797D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ce-</w:t>
            </w: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w</w:t>
            </w: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lope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4C4ED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8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3A8CB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F2E6B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7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47AF7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E2321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3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69B2D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94</w:t>
            </w:r>
          </w:p>
        </w:tc>
      </w:tr>
    </w:tbl>
    <w:p w14:paraId="6BFD3C0A" w14:textId="158DCA38" w:rsidR="00033365" w:rsidRPr="00CA0B4E" w:rsidRDefault="00CA0B4E" w:rsidP="00CA0B4E">
      <w:pPr>
        <w:rPr>
          <w:rFonts w:ascii="Times New Roman" w:hAnsi="Times New Roman" w:cs="Times New Roman"/>
        </w:rPr>
      </w:pPr>
      <w:r w:rsidRPr="00CA0B4E">
        <w:rPr>
          <w:rFonts w:ascii="Times New Roman" w:hAnsi="Times New Roman" w:cs="Times New Roman"/>
        </w:rPr>
        <w:t>VO</w:t>
      </w:r>
      <w:r w:rsidRPr="00AD27EA">
        <w:rPr>
          <w:rFonts w:ascii="Times New Roman" w:hAnsi="Times New Roman" w:cs="Times New Roman"/>
          <w:vertAlign w:val="subscript"/>
        </w:rPr>
        <w:t>2max</w:t>
      </w:r>
      <w:r w:rsidRPr="00CA0B4E">
        <w:rPr>
          <w:rFonts w:ascii="Times New Roman" w:hAnsi="Times New Roman" w:cs="Times New Roman"/>
        </w:rPr>
        <w:t xml:space="preserve">, maximal oxygen consumption; </w:t>
      </w:r>
      <w:r w:rsidRPr="00CA0B4E">
        <w:rPr>
          <w:rFonts w:ascii="Times New Roman" w:hAnsi="Times New Roman" w:cs="Times New Roman"/>
        </w:rPr>
        <w:t>Mito protein content</w:t>
      </w:r>
      <w:r w:rsidRPr="00CA0B4E">
        <w:rPr>
          <w:rFonts w:ascii="Times New Roman" w:hAnsi="Times New Roman" w:cs="Times New Roman"/>
        </w:rPr>
        <w:t xml:space="preserve">, mitochondrial protein content determined using proteomics; </w:t>
      </w:r>
      <w:r w:rsidRPr="00CA0B4E">
        <w:rPr>
          <w:rFonts w:ascii="Times New Roman" w:hAnsi="Times New Roman" w:cs="Times New Roman"/>
        </w:rPr>
        <w:t xml:space="preserve">Fractional </w:t>
      </w:r>
      <w:proofErr w:type="spellStart"/>
      <w:r w:rsidRPr="00CA0B4E">
        <w:rPr>
          <w:rFonts w:ascii="Times New Roman" w:hAnsi="Times New Roman" w:cs="Times New Roman"/>
        </w:rPr>
        <w:t>FatOx</w:t>
      </w:r>
      <w:proofErr w:type="spellEnd"/>
      <w:r w:rsidRPr="00CA0B4E">
        <w:rPr>
          <w:rFonts w:ascii="Times New Roman" w:hAnsi="Times New Roman" w:cs="Times New Roman"/>
        </w:rPr>
        <w:t xml:space="preserve">, average fraction of fuel oxidation from fat during mild exercise (15, 30, 45 watts); </w:t>
      </w:r>
      <w:r w:rsidRPr="00CA0B4E">
        <w:rPr>
          <w:rFonts w:ascii="Times New Roman" w:hAnsi="Times New Roman" w:cs="Times New Roman"/>
        </w:rPr>
        <w:sym w:font="Symbol" w:char="F074"/>
      </w:r>
      <w:r w:rsidRPr="00CA0B4E">
        <w:rPr>
          <w:rFonts w:ascii="Times New Roman" w:hAnsi="Times New Roman" w:cs="Times New Roman"/>
        </w:rPr>
        <w:t xml:space="preserve">, rate constant for PCr recovery after exercise; </w:t>
      </w:r>
      <w:r w:rsidRPr="00CA0B4E">
        <w:rPr>
          <w:rFonts w:ascii="Times New Roman" w:hAnsi="Times New Roman" w:cs="Times New Roman"/>
        </w:rPr>
        <w:t>Force-Flow slope</w:t>
      </w:r>
      <w:r w:rsidRPr="00CA0B4E">
        <w:rPr>
          <w:rFonts w:ascii="Times New Roman" w:hAnsi="Times New Roman" w:cs="Times New Roman"/>
        </w:rPr>
        <w:t xml:space="preserve">, slope of the </w:t>
      </w:r>
      <w:r>
        <w:rPr>
          <w:rFonts w:ascii="Times New Roman" w:hAnsi="Times New Roman" w:cs="Times New Roman"/>
        </w:rPr>
        <w:sym w:font="Symbol" w:char="F044"/>
      </w:r>
      <w:proofErr w:type="spellStart"/>
      <w:proofErr w:type="gramStart"/>
      <w:r>
        <w:rPr>
          <w:rFonts w:ascii="Times New Roman" w:hAnsi="Times New Roman" w:cs="Times New Roman"/>
        </w:rPr>
        <w:t>G</w:t>
      </w:r>
      <w:r w:rsidRPr="00CA0B4E">
        <w:rPr>
          <w:rFonts w:ascii="Times New Roman" w:hAnsi="Times New Roman" w:cs="Times New Roman"/>
          <w:vertAlign w:val="subscript"/>
        </w:rPr>
        <w:t>ATP</w:t>
      </w:r>
      <w:r>
        <w:rPr>
          <w:rFonts w:ascii="Times New Roman" w:hAnsi="Times New Roman" w:cs="Times New Roman"/>
        </w:rPr>
        <w:t>:Jp</w:t>
      </w:r>
      <w:proofErr w:type="spellEnd"/>
      <w:proofErr w:type="gramEnd"/>
      <w:r>
        <w:rPr>
          <w:rFonts w:ascii="Times New Roman" w:hAnsi="Times New Roman" w:cs="Times New Roman"/>
        </w:rPr>
        <w:t xml:space="preserve"> relationship.</w:t>
      </w:r>
    </w:p>
    <w:tbl>
      <w:tblPr>
        <w:tblW w:w="9709" w:type="dxa"/>
        <w:tblLook w:val="04A0" w:firstRow="1" w:lastRow="0" w:firstColumn="1" w:lastColumn="0" w:noHBand="0" w:noVBand="1"/>
      </w:tblPr>
      <w:tblGrid>
        <w:gridCol w:w="1607"/>
        <w:gridCol w:w="193"/>
        <w:gridCol w:w="1267"/>
        <w:gridCol w:w="1828"/>
        <w:gridCol w:w="1232"/>
        <w:gridCol w:w="82"/>
        <w:gridCol w:w="873"/>
        <w:gridCol w:w="546"/>
        <w:gridCol w:w="979"/>
        <w:gridCol w:w="325"/>
        <w:gridCol w:w="880"/>
        <w:gridCol w:w="90"/>
      </w:tblGrid>
      <w:tr w:rsidR="00033365" w:rsidRPr="00033365" w14:paraId="09182F46" w14:textId="77777777" w:rsidTr="00CA0B4E">
        <w:trPr>
          <w:gridAfter w:val="1"/>
          <w:wAfter w:w="90" w:type="dxa"/>
          <w:trHeight w:val="315"/>
        </w:trPr>
        <w:tc>
          <w:tcPr>
            <w:tcW w:w="601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033C" w14:textId="77777777" w:rsidR="00CA0B4E" w:rsidRDefault="00CA0B4E" w:rsidP="00BA3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  <w:p w14:paraId="12350BDA" w14:textId="77777777" w:rsidR="00CA0B4E" w:rsidRDefault="00CA0B4E" w:rsidP="00BA3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  <w:p w14:paraId="640C24F9" w14:textId="77777777" w:rsidR="00CA0B4E" w:rsidRDefault="00CA0B4E" w:rsidP="00BA3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  <w:p w14:paraId="52D65339" w14:textId="77777777" w:rsidR="00CA0B4E" w:rsidRDefault="00CA0B4E" w:rsidP="00BA3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  <w:p w14:paraId="51DFE4EF" w14:textId="77777777" w:rsidR="00CA0B4E" w:rsidRDefault="00CA0B4E" w:rsidP="00BA3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  <w:p w14:paraId="681C66AD" w14:textId="77777777" w:rsidR="00CA0B4E" w:rsidRDefault="00CA0B4E" w:rsidP="00BA3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  <w:p w14:paraId="0D574648" w14:textId="77777777" w:rsidR="00CA0B4E" w:rsidRDefault="00CA0B4E" w:rsidP="00BA3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  <w:p w14:paraId="0F8C8D41" w14:textId="77777777" w:rsidR="00CA0B4E" w:rsidRDefault="00CA0B4E" w:rsidP="00BA3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  <w:p w14:paraId="73A4C3B2" w14:textId="77777777" w:rsidR="00CA0B4E" w:rsidRDefault="00CA0B4E" w:rsidP="00BA3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  <w:p w14:paraId="49C429C6" w14:textId="77777777" w:rsidR="00CA0B4E" w:rsidRDefault="00CA0B4E" w:rsidP="00BA3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  <w:p w14:paraId="1E926E82" w14:textId="77777777" w:rsidR="00CA0B4E" w:rsidRDefault="00CA0B4E" w:rsidP="00BA3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  <w:p w14:paraId="6B453A46" w14:textId="77777777" w:rsidR="00CA0B4E" w:rsidRDefault="00CA0B4E" w:rsidP="00BA3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  <w:p w14:paraId="0A7F0A91" w14:textId="77777777" w:rsidR="00CA0B4E" w:rsidRDefault="00CA0B4E" w:rsidP="00BA3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  <w:p w14:paraId="12D28548" w14:textId="77777777" w:rsidR="00CA0B4E" w:rsidRDefault="00CA0B4E" w:rsidP="00BA3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  <w:p w14:paraId="5D2FD49A" w14:textId="77777777" w:rsidR="00CA0B4E" w:rsidRDefault="00CA0B4E" w:rsidP="00BA3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  <w:p w14:paraId="72AE1B3B" w14:textId="77777777" w:rsidR="00CA0B4E" w:rsidRDefault="00CA0B4E" w:rsidP="00BA3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  <w:p w14:paraId="6952F060" w14:textId="77777777" w:rsidR="00CA0B4E" w:rsidRDefault="00CA0B4E" w:rsidP="00BA3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  <w:p w14:paraId="015F5F50" w14:textId="77777777" w:rsidR="00CA0B4E" w:rsidRDefault="00CA0B4E" w:rsidP="00BA3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  <w:p w14:paraId="66992799" w14:textId="2DDC8ECF" w:rsidR="00033365" w:rsidRPr="00033365" w:rsidRDefault="00033365" w:rsidP="00BA3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inal</w:t>
            </w:r>
            <w:r w:rsidRPr="000333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model for insulin-stimulated Rd as dependent variab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06F4" w14:textId="77777777" w:rsidR="00033365" w:rsidRPr="00033365" w:rsidRDefault="00033365" w:rsidP="00BA3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877A" w14:textId="77777777" w:rsidR="00033365" w:rsidRPr="00033365" w:rsidRDefault="00033365" w:rsidP="00BA3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F5B6" w14:textId="77777777" w:rsidR="00033365" w:rsidRPr="00033365" w:rsidRDefault="00033365" w:rsidP="00BA3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</w:tr>
      <w:tr w:rsidR="00033365" w:rsidRPr="00033365" w14:paraId="5E8989C8" w14:textId="77777777" w:rsidTr="00CA0B4E">
        <w:trPr>
          <w:trHeight w:val="300"/>
        </w:trPr>
        <w:tc>
          <w:tcPr>
            <w:tcW w:w="2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C6E1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MMARY OUTPUT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4D3A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7957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058E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D14E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8A6F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033365" w:rsidRPr="00033365" w14:paraId="0C7D579D" w14:textId="77777777" w:rsidTr="00CA0B4E">
        <w:trPr>
          <w:trHeight w:val="315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A61B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3B97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EB46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809E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2356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707D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2183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033365" w:rsidRPr="00033365" w14:paraId="00932430" w14:textId="77777777" w:rsidTr="00CA0B4E">
        <w:trPr>
          <w:trHeight w:val="300"/>
        </w:trPr>
        <w:tc>
          <w:tcPr>
            <w:tcW w:w="287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6DE47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egression Statistic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2522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4CEF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66E3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C1D1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6755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033365" w:rsidRPr="00033365" w14:paraId="21D184A7" w14:textId="77777777" w:rsidTr="00CA0B4E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061A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ltiple R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E3EB" w14:textId="77777777" w:rsidR="00033365" w:rsidRPr="00033365" w:rsidRDefault="00033365" w:rsidP="0003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96DD" w14:textId="77777777" w:rsidR="00033365" w:rsidRPr="00033365" w:rsidRDefault="00033365" w:rsidP="0003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480A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AAD4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8952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BD79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033365" w:rsidRPr="00033365" w14:paraId="412E7174" w14:textId="77777777" w:rsidTr="00CA0B4E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CF42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 Square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19F3" w14:textId="77777777" w:rsidR="00033365" w:rsidRPr="00033365" w:rsidRDefault="00033365" w:rsidP="0003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6C9A" w14:textId="77777777" w:rsidR="00033365" w:rsidRPr="00033365" w:rsidRDefault="00033365" w:rsidP="0003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03F3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3701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DDE8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DE22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033365" w:rsidRPr="00033365" w14:paraId="612EBDD6" w14:textId="77777777" w:rsidTr="00CA0B4E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4456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justed R Square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5EE0" w14:textId="77777777" w:rsidR="00033365" w:rsidRPr="00033365" w:rsidRDefault="00033365" w:rsidP="0003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83BB" w14:textId="77777777" w:rsidR="00033365" w:rsidRPr="00033365" w:rsidRDefault="00033365" w:rsidP="0003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53EE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B7BE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A52C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8F2E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033365" w:rsidRPr="00033365" w14:paraId="2C70383E" w14:textId="77777777" w:rsidTr="00CA0B4E">
        <w:trPr>
          <w:trHeight w:val="315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AAC2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Error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C384" w14:textId="77777777" w:rsidR="00033365" w:rsidRPr="00033365" w:rsidRDefault="00033365" w:rsidP="0003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3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A680" w14:textId="77777777" w:rsidR="00033365" w:rsidRPr="00033365" w:rsidRDefault="00033365" w:rsidP="0003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469B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7471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B525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18B9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033365" w:rsidRPr="00033365" w14:paraId="4812C7B7" w14:textId="77777777" w:rsidTr="00CA0B4E">
        <w:trPr>
          <w:trHeight w:val="315"/>
        </w:trPr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A5D7D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bservations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182BD" w14:textId="77777777" w:rsidR="00033365" w:rsidRPr="00033365" w:rsidRDefault="00033365" w:rsidP="0003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6FF1" w14:textId="77777777" w:rsidR="00033365" w:rsidRPr="00033365" w:rsidRDefault="00033365" w:rsidP="000333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3DE1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A59A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B5A7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7DB0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033365" w:rsidRPr="00033365" w14:paraId="163095E9" w14:textId="77777777" w:rsidTr="00CA0B4E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9E36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3237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5574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0514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A41C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A9D5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F3D2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033365" w:rsidRPr="00033365" w14:paraId="6DC43936" w14:textId="77777777" w:rsidTr="00CA0B4E">
        <w:trPr>
          <w:trHeight w:val="315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BE38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OVA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5B7D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8886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6CC5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CEA8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DE13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269E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033365" w:rsidRPr="00033365" w14:paraId="0BED1F8E" w14:textId="77777777" w:rsidTr="00CA0B4E">
        <w:trPr>
          <w:trHeight w:val="300"/>
        </w:trPr>
        <w:tc>
          <w:tcPr>
            <w:tcW w:w="16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3C734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6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DCFAA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0333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f</w:t>
            </w:r>
            <w:proofErr w:type="spellEnd"/>
          </w:p>
        </w:tc>
        <w:tc>
          <w:tcPr>
            <w:tcW w:w="18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461F5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S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ECC7F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S</w:t>
            </w:r>
          </w:p>
        </w:tc>
        <w:tc>
          <w:tcPr>
            <w:tcW w:w="150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7EB78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1316F" w14:textId="5D6B79A0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Significance 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5D2C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033365" w:rsidRPr="00033365" w14:paraId="50AFE07F" w14:textId="77777777" w:rsidTr="00CA0B4E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3167" w14:textId="77777777" w:rsidR="00033365" w:rsidRPr="00033365" w:rsidRDefault="00033365" w:rsidP="00CA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gression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F358" w14:textId="77777777" w:rsidR="00033365" w:rsidRPr="00033365" w:rsidRDefault="00033365" w:rsidP="00CA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2FEB" w14:textId="77777777" w:rsidR="00033365" w:rsidRPr="00033365" w:rsidRDefault="00033365" w:rsidP="00CA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8.19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FFA5" w14:textId="77777777" w:rsidR="00033365" w:rsidRPr="00033365" w:rsidRDefault="00033365" w:rsidP="00CA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.099</w:t>
            </w:r>
          </w:p>
        </w:tc>
        <w:tc>
          <w:tcPr>
            <w:tcW w:w="1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3C67" w14:textId="77777777" w:rsidR="00033365" w:rsidRPr="00033365" w:rsidRDefault="00033365" w:rsidP="00CA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343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FEC7" w14:textId="77777777" w:rsidR="00033365" w:rsidRPr="00033365" w:rsidRDefault="00033365" w:rsidP="00CA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FD73" w14:textId="77777777" w:rsidR="00033365" w:rsidRPr="00033365" w:rsidRDefault="00033365" w:rsidP="00CA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33365" w:rsidRPr="00033365" w14:paraId="05208964" w14:textId="77777777" w:rsidTr="00CA0B4E">
        <w:trPr>
          <w:trHeight w:val="300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3910" w14:textId="77777777" w:rsidR="00033365" w:rsidRPr="00033365" w:rsidRDefault="00033365" w:rsidP="00CA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idual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D4E3" w14:textId="77777777" w:rsidR="00033365" w:rsidRPr="00033365" w:rsidRDefault="00033365" w:rsidP="00CA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B32C" w14:textId="77777777" w:rsidR="00033365" w:rsidRPr="00033365" w:rsidRDefault="00033365" w:rsidP="00CA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4.63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8D5B" w14:textId="77777777" w:rsidR="00033365" w:rsidRPr="00033365" w:rsidRDefault="00033365" w:rsidP="00CA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049</w:t>
            </w:r>
          </w:p>
        </w:tc>
        <w:tc>
          <w:tcPr>
            <w:tcW w:w="1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BBE4" w14:textId="77777777" w:rsidR="00033365" w:rsidRPr="00033365" w:rsidRDefault="00033365" w:rsidP="00CA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FFE1" w14:textId="77777777" w:rsidR="00033365" w:rsidRPr="00033365" w:rsidRDefault="00033365" w:rsidP="00CA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43B6" w14:textId="77777777" w:rsidR="00033365" w:rsidRPr="00033365" w:rsidRDefault="00033365" w:rsidP="00CA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033365" w:rsidRPr="00033365" w14:paraId="75056FA2" w14:textId="77777777" w:rsidTr="00CA0B4E">
        <w:trPr>
          <w:trHeight w:val="315"/>
        </w:trPr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386DC" w14:textId="77777777" w:rsidR="00033365" w:rsidRPr="00033365" w:rsidRDefault="00033365" w:rsidP="00CA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99557" w14:textId="77777777" w:rsidR="00033365" w:rsidRPr="00033365" w:rsidRDefault="00033365" w:rsidP="00CA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30845" w14:textId="77777777" w:rsidR="00033365" w:rsidRPr="00033365" w:rsidRDefault="00033365" w:rsidP="00CA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2.82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0F47E" w14:textId="37BB058A" w:rsidR="00033365" w:rsidRPr="00033365" w:rsidRDefault="00033365" w:rsidP="00CA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0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04CCF" w14:textId="1CD04259" w:rsidR="00033365" w:rsidRPr="00033365" w:rsidRDefault="00033365" w:rsidP="00CA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F69FE" w14:textId="7C8E012F" w:rsidR="00033365" w:rsidRPr="00033365" w:rsidRDefault="00033365" w:rsidP="00CA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0DBA" w14:textId="77777777" w:rsidR="00033365" w:rsidRPr="00033365" w:rsidRDefault="00033365" w:rsidP="00CA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33365" w:rsidRPr="00033365" w14:paraId="5A8F1D00" w14:textId="77777777" w:rsidTr="00CA0B4E">
        <w:trPr>
          <w:trHeight w:val="315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9C99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9870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C819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1E88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0AC5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E65B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1324" w14:textId="77777777" w:rsidR="00033365" w:rsidRPr="00033365" w:rsidRDefault="00033365" w:rsidP="000333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033365" w:rsidRPr="00033365" w14:paraId="7A941346" w14:textId="77777777" w:rsidTr="00CA0B4E">
        <w:trPr>
          <w:trHeight w:val="300"/>
        </w:trPr>
        <w:tc>
          <w:tcPr>
            <w:tcW w:w="18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8696F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19866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oefficients</w:t>
            </w:r>
          </w:p>
        </w:tc>
        <w:tc>
          <w:tcPr>
            <w:tcW w:w="18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04910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tandard Error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FB3A4" w14:textId="28EB1403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150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B89B3" w14:textId="13725688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30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E59D1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ower 95%</w:t>
            </w:r>
          </w:p>
        </w:tc>
        <w:tc>
          <w:tcPr>
            <w:tcW w:w="97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86CD6" w14:textId="77777777" w:rsidR="00033365" w:rsidRPr="00033365" w:rsidRDefault="00033365" w:rsidP="000333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Upper 95%</w:t>
            </w:r>
          </w:p>
        </w:tc>
      </w:tr>
      <w:tr w:rsidR="00033365" w:rsidRPr="00033365" w14:paraId="0527DE14" w14:textId="77777777" w:rsidTr="00CA0B4E">
        <w:trPr>
          <w:trHeight w:val="30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53DA" w14:textId="77777777" w:rsidR="00033365" w:rsidRPr="00033365" w:rsidRDefault="00033365" w:rsidP="00CA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8992" w14:textId="77777777" w:rsidR="00033365" w:rsidRPr="00033365" w:rsidRDefault="00033365" w:rsidP="00CA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38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626F" w14:textId="77777777" w:rsidR="00033365" w:rsidRPr="00033365" w:rsidRDefault="00033365" w:rsidP="00CA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8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FF3C" w14:textId="77777777" w:rsidR="00033365" w:rsidRPr="00033365" w:rsidRDefault="00033365" w:rsidP="00CA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82</w:t>
            </w:r>
          </w:p>
        </w:tc>
        <w:tc>
          <w:tcPr>
            <w:tcW w:w="1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8281" w14:textId="77777777" w:rsidR="00033365" w:rsidRPr="00033365" w:rsidRDefault="00033365" w:rsidP="00CA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8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6350" w14:textId="77777777" w:rsidR="00033365" w:rsidRPr="00033365" w:rsidRDefault="00033365" w:rsidP="00CA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4.122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9C60" w14:textId="77777777" w:rsidR="00033365" w:rsidRPr="00033365" w:rsidRDefault="00033365" w:rsidP="00CA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54</w:t>
            </w:r>
          </w:p>
        </w:tc>
      </w:tr>
      <w:tr w:rsidR="00033365" w:rsidRPr="00033365" w14:paraId="6598F017" w14:textId="77777777" w:rsidTr="00CA0B4E">
        <w:trPr>
          <w:trHeight w:val="30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5884" w14:textId="77777777" w:rsidR="00033365" w:rsidRPr="00033365" w:rsidRDefault="00033365" w:rsidP="00CA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O</w:t>
            </w: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2max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A315" w14:textId="77777777" w:rsidR="00033365" w:rsidRPr="00033365" w:rsidRDefault="00033365" w:rsidP="00CA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4262" w14:textId="77777777" w:rsidR="00033365" w:rsidRPr="00033365" w:rsidRDefault="00033365" w:rsidP="00CA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76B4" w14:textId="77777777" w:rsidR="00033365" w:rsidRPr="00033365" w:rsidRDefault="00033365" w:rsidP="00CA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12</w:t>
            </w:r>
          </w:p>
        </w:tc>
        <w:tc>
          <w:tcPr>
            <w:tcW w:w="1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ADB5" w14:textId="77777777" w:rsidR="00033365" w:rsidRPr="00033365" w:rsidRDefault="00033365" w:rsidP="00CA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DC30" w14:textId="77777777" w:rsidR="00033365" w:rsidRPr="00033365" w:rsidRDefault="00033365" w:rsidP="00CA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D26A" w14:textId="77777777" w:rsidR="00033365" w:rsidRPr="00033365" w:rsidRDefault="00033365" w:rsidP="00CA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2</w:t>
            </w:r>
          </w:p>
        </w:tc>
      </w:tr>
      <w:tr w:rsidR="00033365" w:rsidRPr="00033365" w14:paraId="2F65E0D9" w14:textId="77777777" w:rsidTr="00CA0B4E">
        <w:trPr>
          <w:trHeight w:val="315"/>
        </w:trPr>
        <w:tc>
          <w:tcPr>
            <w:tcW w:w="18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F9C6A" w14:textId="1F538EC9" w:rsidR="00033365" w:rsidRPr="00033365" w:rsidRDefault="00CA0B4E" w:rsidP="00CA0B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ce-</w:t>
            </w: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w</w:t>
            </w: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lope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0643A" w14:textId="77777777" w:rsidR="00033365" w:rsidRPr="00033365" w:rsidRDefault="00033365" w:rsidP="00CA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3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1D71D" w14:textId="77777777" w:rsidR="00033365" w:rsidRPr="00033365" w:rsidRDefault="00033365" w:rsidP="00CA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66FC4" w14:textId="77777777" w:rsidR="00033365" w:rsidRPr="00033365" w:rsidRDefault="00033365" w:rsidP="00CA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84</w:t>
            </w:r>
          </w:p>
        </w:tc>
        <w:tc>
          <w:tcPr>
            <w:tcW w:w="150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A9256" w14:textId="77777777" w:rsidR="00033365" w:rsidRPr="00033365" w:rsidRDefault="00033365" w:rsidP="00CA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8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CC8CE" w14:textId="77777777" w:rsidR="00033365" w:rsidRPr="00033365" w:rsidRDefault="00033365" w:rsidP="00CA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05F54" w14:textId="77777777" w:rsidR="00033365" w:rsidRPr="00033365" w:rsidRDefault="00033365" w:rsidP="00CA0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58</w:t>
            </w:r>
          </w:p>
        </w:tc>
      </w:tr>
    </w:tbl>
    <w:p w14:paraId="76226283" w14:textId="2F871FB1" w:rsidR="00033365" w:rsidRDefault="00033365">
      <w:pPr>
        <w:rPr>
          <w:rFonts w:ascii="Times New Roman" w:hAnsi="Times New Roman" w:cs="Times New Roman"/>
        </w:rPr>
      </w:pPr>
    </w:p>
    <w:p w14:paraId="370A0CA4" w14:textId="77777777" w:rsidR="00AD27EA" w:rsidRDefault="00AD27EA">
      <w:pPr>
        <w:rPr>
          <w:rFonts w:ascii="Times New Roman" w:hAnsi="Times New Roman" w:cs="Times New Roman"/>
        </w:rPr>
      </w:pPr>
    </w:p>
    <w:p w14:paraId="1C609703" w14:textId="77777777" w:rsidR="00AD27EA" w:rsidRDefault="00AD27EA">
      <w:pPr>
        <w:rPr>
          <w:rFonts w:ascii="Times New Roman" w:hAnsi="Times New Roman" w:cs="Times New Roman"/>
        </w:rPr>
      </w:pPr>
    </w:p>
    <w:p w14:paraId="22497013" w14:textId="77777777" w:rsidR="00AD27EA" w:rsidRDefault="00AD27EA">
      <w:pPr>
        <w:rPr>
          <w:rFonts w:ascii="Times New Roman" w:hAnsi="Times New Roman" w:cs="Times New Roman"/>
        </w:rPr>
      </w:pPr>
    </w:p>
    <w:p w14:paraId="752F40E3" w14:textId="77777777" w:rsidR="00AD27EA" w:rsidRDefault="00AD27EA">
      <w:pPr>
        <w:rPr>
          <w:rFonts w:ascii="Times New Roman" w:hAnsi="Times New Roman" w:cs="Times New Roman"/>
        </w:rPr>
      </w:pPr>
    </w:p>
    <w:p w14:paraId="16C24D30" w14:textId="77777777" w:rsidR="00AD27EA" w:rsidRDefault="00AD27EA">
      <w:pPr>
        <w:rPr>
          <w:rFonts w:ascii="Times New Roman" w:hAnsi="Times New Roman" w:cs="Times New Roman"/>
        </w:rPr>
      </w:pPr>
    </w:p>
    <w:p w14:paraId="28A95731" w14:textId="77777777" w:rsidR="00AD27EA" w:rsidRDefault="00AD27EA">
      <w:pPr>
        <w:rPr>
          <w:rFonts w:ascii="Times New Roman" w:hAnsi="Times New Roman" w:cs="Times New Roman"/>
        </w:rPr>
      </w:pPr>
    </w:p>
    <w:p w14:paraId="49597F20" w14:textId="77777777" w:rsidR="00AD27EA" w:rsidRDefault="00AD27EA">
      <w:pPr>
        <w:rPr>
          <w:rFonts w:ascii="Times New Roman" w:hAnsi="Times New Roman" w:cs="Times New Roman"/>
        </w:rPr>
      </w:pPr>
    </w:p>
    <w:p w14:paraId="78EAFBF6" w14:textId="77777777" w:rsidR="00AD27EA" w:rsidRDefault="00AD27EA">
      <w:pPr>
        <w:rPr>
          <w:rFonts w:ascii="Times New Roman" w:hAnsi="Times New Roman" w:cs="Times New Roman"/>
        </w:rPr>
      </w:pPr>
    </w:p>
    <w:p w14:paraId="12ED7973" w14:textId="77777777" w:rsidR="00AD27EA" w:rsidRDefault="00AD27EA">
      <w:pPr>
        <w:rPr>
          <w:rFonts w:ascii="Times New Roman" w:hAnsi="Times New Roman" w:cs="Times New Roman"/>
        </w:rPr>
      </w:pPr>
    </w:p>
    <w:p w14:paraId="5BAC899F" w14:textId="77777777" w:rsidR="00AD27EA" w:rsidRDefault="00AD27EA">
      <w:pPr>
        <w:rPr>
          <w:rFonts w:ascii="Times New Roman" w:hAnsi="Times New Roman" w:cs="Times New Roman"/>
        </w:rPr>
      </w:pPr>
    </w:p>
    <w:p w14:paraId="7D341EEE" w14:textId="77777777" w:rsidR="00AD27EA" w:rsidRDefault="00AD27EA">
      <w:pPr>
        <w:rPr>
          <w:rFonts w:ascii="Times New Roman" w:hAnsi="Times New Roman" w:cs="Times New Roman"/>
        </w:rPr>
      </w:pPr>
    </w:p>
    <w:p w14:paraId="5FE232EA" w14:textId="77777777" w:rsidR="00AD27EA" w:rsidRDefault="00AD27EA">
      <w:pPr>
        <w:rPr>
          <w:rFonts w:ascii="Times New Roman" w:hAnsi="Times New Roman" w:cs="Times New Roman"/>
        </w:rPr>
      </w:pPr>
    </w:p>
    <w:p w14:paraId="2EB7B04A" w14:textId="77777777" w:rsidR="00AD27EA" w:rsidRDefault="00AD27EA">
      <w:pPr>
        <w:rPr>
          <w:rFonts w:ascii="Times New Roman" w:hAnsi="Times New Roman" w:cs="Times New Roman"/>
        </w:rPr>
      </w:pPr>
    </w:p>
    <w:p w14:paraId="18C6EBDC" w14:textId="77777777" w:rsidR="00AD27EA" w:rsidRDefault="00AD27EA">
      <w:pPr>
        <w:rPr>
          <w:rFonts w:ascii="Times New Roman" w:hAnsi="Times New Roman" w:cs="Times New Roman"/>
        </w:rPr>
      </w:pPr>
    </w:p>
    <w:p w14:paraId="68F34381" w14:textId="77777777" w:rsidR="00AD27EA" w:rsidRDefault="00AD27EA">
      <w:pPr>
        <w:rPr>
          <w:rFonts w:ascii="Times New Roman" w:hAnsi="Times New Roman" w:cs="Times New Roman"/>
        </w:rPr>
      </w:pPr>
    </w:p>
    <w:p w14:paraId="3F1F3722" w14:textId="77777777" w:rsidR="00AD27EA" w:rsidRDefault="00AD27EA">
      <w:pPr>
        <w:rPr>
          <w:rFonts w:ascii="Times New Roman" w:hAnsi="Times New Roman" w:cs="Times New Roman"/>
        </w:rPr>
      </w:pPr>
    </w:p>
    <w:tbl>
      <w:tblPr>
        <w:tblW w:w="9728" w:type="dxa"/>
        <w:tblLook w:val="04A0" w:firstRow="1" w:lastRow="0" w:firstColumn="1" w:lastColumn="0" w:noHBand="0" w:noVBand="1"/>
      </w:tblPr>
      <w:tblGrid>
        <w:gridCol w:w="1669"/>
        <w:gridCol w:w="401"/>
        <w:gridCol w:w="962"/>
        <w:gridCol w:w="208"/>
        <w:gridCol w:w="1133"/>
        <w:gridCol w:w="960"/>
        <w:gridCol w:w="739"/>
        <w:gridCol w:w="221"/>
        <w:gridCol w:w="738"/>
        <w:gridCol w:w="665"/>
        <w:gridCol w:w="854"/>
        <w:gridCol w:w="154"/>
        <w:gridCol w:w="656"/>
        <w:gridCol w:w="368"/>
      </w:tblGrid>
      <w:tr w:rsidR="00AD27EA" w:rsidRPr="00033365" w14:paraId="785D4518" w14:textId="77777777" w:rsidTr="00AD27EA">
        <w:trPr>
          <w:trHeight w:val="315"/>
        </w:trPr>
        <w:tc>
          <w:tcPr>
            <w:tcW w:w="60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C351" w14:textId="14D0E11F" w:rsidR="00AD27EA" w:rsidRPr="00033365" w:rsidRDefault="00AD27EA" w:rsidP="00BA3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333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Full model for </w:t>
            </w:r>
            <w:r w:rsidRPr="00AD27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ractional Fat Oxidation</w:t>
            </w:r>
            <w:r w:rsidRPr="000333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as dependent variable</w:t>
            </w:r>
            <w:r w:rsidRPr="00AD27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A386" w14:textId="77777777" w:rsidR="00AD27EA" w:rsidRPr="00033365" w:rsidRDefault="00AD27EA" w:rsidP="00BA3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2A81" w14:textId="77777777" w:rsidR="00AD27EA" w:rsidRPr="00033365" w:rsidRDefault="00AD27EA" w:rsidP="00BA3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585B" w14:textId="77777777" w:rsidR="00AD27EA" w:rsidRPr="00033365" w:rsidRDefault="00AD27EA" w:rsidP="00BA3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AD27EA" w:rsidRPr="00AD27EA" w14:paraId="1585F262" w14:textId="77777777" w:rsidTr="00AD27EA">
        <w:trPr>
          <w:gridAfter w:val="2"/>
          <w:wAfter w:w="1024" w:type="dxa"/>
          <w:trHeight w:val="300"/>
        </w:trPr>
        <w:tc>
          <w:tcPr>
            <w:tcW w:w="30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FCA3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MMARY OUTPUT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CCE9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DC5D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ADD4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9A3F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4306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AD27EA" w:rsidRPr="00AD27EA" w14:paraId="33AE23D6" w14:textId="77777777" w:rsidTr="00AD27EA">
        <w:trPr>
          <w:gridAfter w:val="2"/>
          <w:wAfter w:w="1024" w:type="dxa"/>
          <w:trHeight w:val="315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4BBA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0C44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638B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B957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2388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0BF3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2033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AD27EA" w:rsidRPr="00AD27EA" w14:paraId="770FFC80" w14:textId="77777777" w:rsidTr="00AD27EA">
        <w:trPr>
          <w:gridAfter w:val="2"/>
          <w:wAfter w:w="1024" w:type="dxa"/>
          <w:trHeight w:val="300"/>
        </w:trPr>
        <w:tc>
          <w:tcPr>
            <w:tcW w:w="303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1A461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egression Statistics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FCB2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223D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5561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2E33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2AB3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AD27EA" w:rsidRPr="00AD27EA" w14:paraId="48207783" w14:textId="77777777" w:rsidTr="00AD27EA">
        <w:trPr>
          <w:gridAfter w:val="2"/>
          <w:wAfter w:w="1024" w:type="dxa"/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B4DC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ltiple R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273B" w14:textId="77777777" w:rsidR="00AD27EA" w:rsidRPr="00AD27EA" w:rsidRDefault="00AD27EA" w:rsidP="00AD27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4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A49A" w14:textId="77777777" w:rsidR="00AD27EA" w:rsidRPr="00AD27EA" w:rsidRDefault="00AD27EA" w:rsidP="00AD27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7B32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D913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7251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490E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AD27EA" w:rsidRPr="00AD27EA" w14:paraId="4B9698AA" w14:textId="77777777" w:rsidTr="00AD27EA">
        <w:trPr>
          <w:gridAfter w:val="2"/>
          <w:wAfter w:w="1024" w:type="dxa"/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C17C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 Square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6899" w14:textId="77777777" w:rsidR="00AD27EA" w:rsidRPr="00AD27EA" w:rsidRDefault="00AD27EA" w:rsidP="00AD27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4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720D" w14:textId="77777777" w:rsidR="00AD27EA" w:rsidRPr="00AD27EA" w:rsidRDefault="00AD27EA" w:rsidP="00AD27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269A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BF87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993A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1138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AD27EA" w:rsidRPr="00AD27EA" w14:paraId="2FE1FDD1" w14:textId="77777777" w:rsidTr="00AD27EA">
        <w:trPr>
          <w:gridAfter w:val="2"/>
          <w:wAfter w:w="1024" w:type="dxa"/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8D65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justed R Square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3B27" w14:textId="77777777" w:rsidR="00AD27EA" w:rsidRPr="00AD27EA" w:rsidRDefault="00AD27EA" w:rsidP="00AD27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2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0A88" w14:textId="77777777" w:rsidR="00AD27EA" w:rsidRPr="00AD27EA" w:rsidRDefault="00AD27EA" w:rsidP="00AD27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C231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DA3F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73E2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8C81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AD27EA" w:rsidRPr="00AD27EA" w14:paraId="6A64FA66" w14:textId="77777777" w:rsidTr="00AD27EA">
        <w:trPr>
          <w:gridAfter w:val="2"/>
          <w:wAfter w:w="1024" w:type="dxa"/>
          <w:trHeight w:val="315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034F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Error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B302" w14:textId="77777777" w:rsidR="00AD27EA" w:rsidRPr="00AD27EA" w:rsidRDefault="00AD27EA" w:rsidP="00AD27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7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2E3D" w14:textId="77777777" w:rsidR="00AD27EA" w:rsidRPr="00AD27EA" w:rsidRDefault="00AD27EA" w:rsidP="00AD27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C42F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19BE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3942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6B66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AD27EA" w:rsidRPr="00AD27EA" w14:paraId="707D69A9" w14:textId="77777777" w:rsidTr="00AD27EA">
        <w:trPr>
          <w:gridAfter w:val="2"/>
          <w:wAfter w:w="1024" w:type="dxa"/>
          <w:trHeight w:val="315"/>
        </w:trPr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70CCC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bservations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2BD9C" w14:textId="77777777" w:rsidR="00AD27EA" w:rsidRPr="00AD27EA" w:rsidRDefault="00AD27EA" w:rsidP="00AD27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000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D8CC" w14:textId="77777777" w:rsidR="00AD27EA" w:rsidRPr="00AD27EA" w:rsidRDefault="00AD27EA" w:rsidP="00AD27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DCC2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BF5E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382B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73E2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AD27EA" w:rsidRPr="00AD27EA" w14:paraId="4FF683B7" w14:textId="77777777" w:rsidTr="00AD27EA">
        <w:trPr>
          <w:gridAfter w:val="2"/>
          <w:wAfter w:w="1024" w:type="dxa"/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59F4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AC4C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C476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CF70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DD18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C0A8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A5D4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AD27EA" w:rsidRPr="00AD27EA" w14:paraId="6C1748A4" w14:textId="77777777" w:rsidTr="00AD27EA">
        <w:trPr>
          <w:gridAfter w:val="2"/>
          <w:wAfter w:w="1024" w:type="dxa"/>
          <w:trHeight w:val="315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EB2E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OVA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2C88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6208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93DD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5FA7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3F65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C23D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AD27EA" w:rsidRPr="00AD27EA" w14:paraId="3EDF6C82" w14:textId="77777777" w:rsidTr="00AD27EA">
        <w:trPr>
          <w:gridAfter w:val="2"/>
          <w:wAfter w:w="1024" w:type="dxa"/>
          <w:trHeight w:val="300"/>
        </w:trPr>
        <w:tc>
          <w:tcPr>
            <w:tcW w:w="16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ABB68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6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45A20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AD27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f</w:t>
            </w:r>
            <w:proofErr w:type="spellEnd"/>
          </w:p>
        </w:tc>
        <w:tc>
          <w:tcPr>
            <w:tcW w:w="134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25332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E6946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S</w:t>
            </w:r>
          </w:p>
        </w:tc>
        <w:tc>
          <w:tcPr>
            <w:tcW w:w="9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9808B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40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50D5E" w14:textId="35D2D49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ignificance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A3D1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AD27EA" w:rsidRPr="00AD27EA" w14:paraId="652DF368" w14:textId="77777777" w:rsidTr="00AD27EA">
        <w:trPr>
          <w:gridAfter w:val="2"/>
          <w:wAfter w:w="1024" w:type="dxa"/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7A11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gression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928E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03C9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2AAF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4E4B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87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8177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6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937D" w14:textId="77777777" w:rsidR="00AD27EA" w:rsidRPr="00AD27EA" w:rsidRDefault="00AD27EA" w:rsidP="00AD27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D27EA" w:rsidRPr="00AD27EA" w14:paraId="143A7C89" w14:textId="77777777" w:rsidTr="00AD27EA">
        <w:trPr>
          <w:gridAfter w:val="2"/>
          <w:wAfter w:w="1024" w:type="dxa"/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C42F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idual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0C06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30ED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B968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A54C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1845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E9BB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AD27EA" w:rsidRPr="00AD27EA" w14:paraId="3F0F25DF" w14:textId="77777777" w:rsidTr="00AD27EA">
        <w:trPr>
          <w:gridAfter w:val="2"/>
          <w:wAfter w:w="1024" w:type="dxa"/>
          <w:trHeight w:val="315"/>
        </w:trPr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83FD4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57A5C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40D2A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9D3E8" w14:textId="74327121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34857" w14:textId="4E2AFBBE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B225F" w14:textId="6208927F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7E96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D27EA" w:rsidRPr="00AD27EA" w14:paraId="40D99613" w14:textId="77777777" w:rsidTr="00AD27EA">
        <w:trPr>
          <w:gridAfter w:val="2"/>
          <w:wAfter w:w="1024" w:type="dxa"/>
          <w:trHeight w:val="315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ACB6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8DA6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D060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E01F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D8CE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44FB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2B78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AD27EA" w:rsidRPr="00AD27EA" w14:paraId="6EF5D7AD" w14:textId="77777777" w:rsidTr="00AD27EA">
        <w:trPr>
          <w:gridAfter w:val="1"/>
          <w:wAfter w:w="368" w:type="dxa"/>
          <w:trHeight w:val="300"/>
        </w:trPr>
        <w:tc>
          <w:tcPr>
            <w:tcW w:w="16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F3DED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7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7A3EF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oefficients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8E4F5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tandard Erro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482BD" w14:textId="6476DC80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9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870B1" w14:textId="58C63B7C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40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7FC96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ower 95%</w:t>
            </w:r>
          </w:p>
        </w:tc>
        <w:tc>
          <w:tcPr>
            <w:tcW w:w="166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1C881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Upper 95%</w:t>
            </w:r>
          </w:p>
        </w:tc>
      </w:tr>
      <w:tr w:rsidR="00AD27EA" w:rsidRPr="00AD27EA" w14:paraId="4C31F707" w14:textId="77777777" w:rsidTr="00AD27EA">
        <w:trPr>
          <w:gridAfter w:val="1"/>
          <w:wAfter w:w="368" w:type="dxa"/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E761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64DB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FFA0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5D56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1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9FA1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9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D934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03</w:t>
            </w:r>
          </w:p>
        </w:tc>
        <w:tc>
          <w:tcPr>
            <w:tcW w:w="16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6128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85</w:t>
            </w:r>
          </w:p>
        </w:tc>
      </w:tr>
      <w:tr w:rsidR="00AD27EA" w:rsidRPr="00AD27EA" w14:paraId="10AFDF2F" w14:textId="77777777" w:rsidTr="00AD27EA">
        <w:trPr>
          <w:gridAfter w:val="1"/>
          <w:wAfter w:w="368" w:type="dxa"/>
          <w:trHeight w:val="315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9A91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O</w:t>
            </w: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2max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6A0A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F8C6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7037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AEDE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0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6008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14</w:t>
            </w:r>
          </w:p>
        </w:tc>
        <w:tc>
          <w:tcPr>
            <w:tcW w:w="16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BD2A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5</w:t>
            </w:r>
          </w:p>
        </w:tc>
      </w:tr>
      <w:tr w:rsidR="00AD27EA" w:rsidRPr="00AD27EA" w14:paraId="263A7442" w14:textId="77777777" w:rsidTr="00AD27EA">
        <w:trPr>
          <w:gridAfter w:val="1"/>
          <w:wAfter w:w="368" w:type="dxa"/>
          <w:trHeight w:val="315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C944" w14:textId="10169DD2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to prot</w:t>
            </w: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in content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2293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7E-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3851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3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703E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B4E4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2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7BC6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5E-11</w:t>
            </w:r>
          </w:p>
        </w:tc>
        <w:tc>
          <w:tcPr>
            <w:tcW w:w="16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38D0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9E-11</w:t>
            </w:r>
          </w:p>
        </w:tc>
      </w:tr>
      <w:tr w:rsidR="00AD27EA" w:rsidRPr="00AD27EA" w14:paraId="300B498B" w14:textId="77777777" w:rsidTr="00AD27EA">
        <w:trPr>
          <w:gridAfter w:val="1"/>
          <w:wAfter w:w="368" w:type="dxa"/>
          <w:trHeight w:val="315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C2A6" w14:textId="77777777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d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1667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1474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9855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13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C7D4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2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C66B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71</w:t>
            </w:r>
          </w:p>
        </w:tc>
        <w:tc>
          <w:tcPr>
            <w:tcW w:w="16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A568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3</w:t>
            </w:r>
          </w:p>
        </w:tc>
      </w:tr>
      <w:tr w:rsidR="00AD27EA" w:rsidRPr="00AD27EA" w14:paraId="473B36B0" w14:textId="77777777" w:rsidTr="00AD27EA">
        <w:trPr>
          <w:gridAfter w:val="1"/>
          <w:wAfter w:w="368" w:type="dxa"/>
          <w:trHeight w:val="315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2D44" w14:textId="1D82DDE2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sym w:font="Symbol" w:char="F074"/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6663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D841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0BDB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7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AD06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6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7833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29</w:t>
            </w:r>
          </w:p>
        </w:tc>
        <w:tc>
          <w:tcPr>
            <w:tcW w:w="16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1F22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3</w:t>
            </w:r>
          </w:p>
        </w:tc>
      </w:tr>
      <w:tr w:rsidR="00AD27EA" w:rsidRPr="00AD27EA" w14:paraId="600057FA" w14:textId="77777777" w:rsidTr="00AD27EA">
        <w:trPr>
          <w:gridAfter w:val="1"/>
          <w:wAfter w:w="368" w:type="dxa"/>
          <w:trHeight w:val="315"/>
        </w:trPr>
        <w:tc>
          <w:tcPr>
            <w:tcW w:w="20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DE7E3" w14:textId="290278F4" w:rsidR="00AD27EA" w:rsidRPr="00AD27EA" w:rsidRDefault="00AD27EA" w:rsidP="00AD27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ce-Flow</w:t>
            </w: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lope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5C329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CD19C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24614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76980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7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70D46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65</w:t>
            </w:r>
          </w:p>
        </w:tc>
        <w:tc>
          <w:tcPr>
            <w:tcW w:w="166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4EBA1" w14:textId="77777777" w:rsidR="00AD27EA" w:rsidRPr="00AD27EA" w:rsidRDefault="00AD27EA" w:rsidP="00AD2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D2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7</w:t>
            </w:r>
          </w:p>
        </w:tc>
      </w:tr>
    </w:tbl>
    <w:p w14:paraId="1322A417" w14:textId="70685E8F" w:rsidR="00AD27EA" w:rsidRPr="00CA0B4E" w:rsidRDefault="00AD27EA" w:rsidP="00AD27EA">
      <w:pPr>
        <w:rPr>
          <w:rFonts w:ascii="Times New Roman" w:hAnsi="Times New Roman" w:cs="Times New Roman"/>
        </w:rPr>
      </w:pPr>
      <w:r w:rsidRPr="00CA0B4E">
        <w:rPr>
          <w:rFonts w:ascii="Times New Roman" w:hAnsi="Times New Roman" w:cs="Times New Roman"/>
        </w:rPr>
        <w:t>VO</w:t>
      </w:r>
      <w:r w:rsidRPr="00AD27EA">
        <w:rPr>
          <w:rFonts w:ascii="Times New Roman" w:hAnsi="Times New Roman" w:cs="Times New Roman"/>
          <w:vertAlign w:val="subscript"/>
        </w:rPr>
        <w:t>2max</w:t>
      </w:r>
      <w:r w:rsidRPr="00CA0B4E">
        <w:rPr>
          <w:rFonts w:ascii="Times New Roman" w:hAnsi="Times New Roman" w:cs="Times New Roman"/>
        </w:rPr>
        <w:t xml:space="preserve">, maximal oxygen consumption; Mito protein content, mitochondrial protein content determined using proteomics; Fractional </w:t>
      </w:r>
      <w:proofErr w:type="spellStart"/>
      <w:r w:rsidRPr="00CA0B4E">
        <w:rPr>
          <w:rFonts w:ascii="Times New Roman" w:hAnsi="Times New Roman" w:cs="Times New Roman"/>
        </w:rPr>
        <w:t>FatOx</w:t>
      </w:r>
      <w:proofErr w:type="spellEnd"/>
      <w:r w:rsidRPr="00CA0B4E">
        <w:rPr>
          <w:rFonts w:ascii="Times New Roman" w:hAnsi="Times New Roman" w:cs="Times New Roman"/>
        </w:rPr>
        <w:t xml:space="preserve">, average fraction of fuel oxidation from fat during mild exercise (15, 30, 45 watts); </w:t>
      </w:r>
      <w:r w:rsidRPr="00CA0B4E">
        <w:rPr>
          <w:rFonts w:ascii="Times New Roman" w:hAnsi="Times New Roman" w:cs="Times New Roman"/>
        </w:rPr>
        <w:sym w:font="Symbol" w:char="F074"/>
      </w:r>
      <w:r w:rsidRPr="00CA0B4E">
        <w:rPr>
          <w:rFonts w:ascii="Times New Roman" w:hAnsi="Times New Roman" w:cs="Times New Roman"/>
        </w:rPr>
        <w:t xml:space="preserve">, rate constant for PCr recovery after exercise; Force-Flow slope, slope of the </w:t>
      </w:r>
      <w:r>
        <w:rPr>
          <w:rFonts w:ascii="Times New Roman" w:hAnsi="Times New Roman" w:cs="Times New Roman"/>
        </w:rPr>
        <w:sym w:font="Symbol" w:char="F044"/>
      </w:r>
      <w:proofErr w:type="spellStart"/>
      <w:proofErr w:type="gramStart"/>
      <w:r>
        <w:rPr>
          <w:rFonts w:ascii="Times New Roman" w:hAnsi="Times New Roman" w:cs="Times New Roman"/>
        </w:rPr>
        <w:t>G</w:t>
      </w:r>
      <w:r w:rsidRPr="00CA0B4E">
        <w:rPr>
          <w:rFonts w:ascii="Times New Roman" w:hAnsi="Times New Roman" w:cs="Times New Roman"/>
          <w:vertAlign w:val="subscript"/>
        </w:rPr>
        <w:t>ATP</w:t>
      </w:r>
      <w:r>
        <w:rPr>
          <w:rFonts w:ascii="Times New Roman" w:hAnsi="Times New Roman" w:cs="Times New Roman"/>
        </w:rPr>
        <w:t>:Jp</w:t>
      </w:r>
      <w:proofErr w:type="spellEnd"/>
      <w:proofErr w:type="gramEnd"/>
      <w:r>
        <w:rPr>
          <w:rFonts w:ascii="Times New Roman" w:hAnsi="Times New Roman" w:cs="Times New Roman"/>
        </w:rPr>
        <w:t xml:space="preserve"> relationship</w:t>
      </w:r>
      <w:r w:rsidR="0039213B">
        <w:rPr>
          <w:rFonts w:ascii="Times New Roman" w:hAnsi="Times New Roman" w:cs="Times New Roman"/>
        </w:rPr>
        <w:t>; Rd, insulin-stimulated glucose disposal.</w:t>
      </w:r>
    </w:p>
    <w:p w14:paraId="3D187431" w14:textId="77777777" w:rsidR="00AD27EA" w:rsidRDefault="00AD27EA">
      <w:pPr>
        <w:rPr>
          <w:rFonts w:ascii="Times New Roman" w:hAnsi="Times New Roman" w:cs="Times New Roman"/>
        </w:rPr>
      </w:pPr>
    </w:p>
    <w:p w14:paraId="3B257F96" w14:textId="77777777" w:rsidR="0039213B" w:rsidRDefault="0039213B">
      <w:pPr>
        <w:rPr>
          <w:rFonts w:ascii="Times New Roman" w:hAnsi="Times New Roman" w:cs="Times New Roman"/>
        </w:rPr>
      </w:pPr>
    </w:p>
    <w:p w14:paraId="15756B3C" w14:textId="77777777" w:rsidR="0039213B" w:rsidRDefault="0039213B">
      <w:pPr>
        <w:rPr>
          <w:rFonts w:ascii="Times New Roman" w:hAnsi="Times New Roman" w:cs="Times New Roman"/>
        </w:rPr>
      </w:pPr>
    </w:p>
    <w:p w14:paraId="0AA4E5A1" w14:textId="77777777" w:rsidR="0039213B" w:rsidRDefault="0039213B">
      <w:pPr>
        <w:rPr>
          <w:rFonts w:ascii="Times New Roman" w:hAnsi="Times New Roman" w:cs="Times New Roman"/>
        </w:rPr>
      </w:pPr>
    </w:p>
    <w:p w14:paraId="616D74E9" w14:textId="77777777" w:rsidR="0039213B" w:rsidRDefault="0039213B">
      <w:pPr>
        <w:rPr>
          <w:rFonts w:ascii="Times New Roman" w:hAnsi="Times New Roman" w:cs="Times New Roman"/>
        </w:rPr>
      </w:pPr>
    </w:p>
    <w:p w14:paraId="6F504A3F" w14:textId="77777777" w:rsidR="0039213B" w:rsidRDefault="0039213B">
      <w:pPr>
        <w:rPr>
          <w:rFonts w:ascii="Times New Roman" w:hAnsi="Times New Roman" w:cs="Times New Roman"/>
        </w:rPr>
      </w:pPr>
    </w:p>
    <w:p w14:paraId="27E8FF47" w14:textId="77777777" w:rsidR="0039213B" w:rsidRDefault="0039213B">
      <w:pPr>
        <w:rPr>
          <w:rFonts w:ascii="Times New Roman" w:hAnsi="Times New Roman" w:cs="Times New Roman"/>
        </w:rPr>
      </w:pPr>
    </w:p>
    <w:p w14:paraId="0A073D2F" w14:textId="77777777" w:rsidR="0039213B" w:rsidRDefault="0039213B">
      <w:pPr>
        <w:rPr>
          <w:rFonts w:ascii="Times New Roman" w:hAnsi="Times New Roman" w:cs="Times New Roman"/>
        </w:rPr>
      </w:pPr>
    </w:p>
    <w:p w14:paraId="19652778" w14:textId="77777777" w:rsidR="0039213B" w:rsidRDefault="0039213B">
      <w:pPr>
        <w:rPr>
          <w:rFonts w:ascii="Times New Roman" w:hAnsi="Times New Roman" w:cs="Times New Roman"/>
        </w:rPr>
      </w:pPr>
    </w:p>
    <w:p w14:paraId="3A09BA5A" w14:textId="77777777" w:rsidR="0039213B" w:rsidRDefault="0039213B">
      <w:pPr>
        <w:rPr>
          <w:rFonts w:ascii="Times New Roman" w:hAnsi="Times New Roman" w:cs="Times New Roman"/>
        </w:rPr>
      </w:pPr>
    </w:p>
    <w:p w14:paraId="5F1E8776" w14:textId="77777777" w:rsidR="0039213B" w:rsidRDefault="0039213B">
      <w:pPr>
        <w:rPr>
          <w:rFonts w:ascii="Times New Roman" w:hAnsi="Times New Roman" w:cs="Times New Roman"/>
        </w:rPr>
      </w:pPr>
    </w:p>
    <w:p w14:paraId="7259B2A9" w14:textId="77777777" w:rsidR="0039213B" w:rsidRDefault="0039213B">
      <w:pPr>
        <w:rPr>
          <w:rFonts w:ascii="Times New Roman" w:hAnsi="Times New Roman" w:cs="Times New Roman"/>
        </w:rPr>
      </w:pPr>
    </w:p>
    <w:p w14:paraId="750B016A" w14:textId="77777777" w:rsidR="0039213B" w:rsidRDefault="0039213B">
      <w:pPr>
        <w:rPr>
          <w:rFonts w:ascii="Times New Roman" w:hAnsi="Times New Roman" w:cs="Times New Roman"/>
        </w:rPr>
      </w:pPr>
    </w:p>
    <w:tbl>
      <w:tblPr>
        <w:tblW w:w="9914" w:type="dxa"/>
        <w:tblLook w:val="04A0" w:firstRow="1" w:lastRow="0" w:firstColumn="1" w:lastColumn="0" w:noHBand="0" w:noVBand="1"/>
      </w:tblPr>
      <w:tblGrid>
        <w:gridCol w:w="1693"/>
        <w:gridCol w:w="1267"/>
        <w:gridCol w:w="1393"/>
        <w:gridCol w:w="960"/>
        <w:gridCol w:w="945"/>
        <w:gridCol w:w="15"/>
        <w:gridCol w:w="944"/>
        <w:gridCol w:w="363"/>
        <w:gridCol w:w="1051"/>
        <w:gridCol w:w="105"/>
        <w:gridCol w:w="84"/>
        <w:gridCol w:w="1094"/>
      </w:tblGrid>
      <w:tr w:rsidR="0039213B" w:rsidRPr="00033365" w14:paraId="02F3C13C" w14:textId="77777777" w:rsidTr="0039213B">
        <w:trPr>
          <w:trHeight w:val="315"/>
        </w:trPr>
        <w:tc>
          <w:tcPr>
            <w:tcW w:w="62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4BFC" w14:textId="37598001" w:rsidR="0039213B" w:rsidRPr="00033365" w:rsidRDefault="0039213B" w:rsidP="00BA3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Final</w:t>
            </w:r>
            <w:r w:rsidRPr="000333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model for </w:t>
            </w:r>
            <w:r w:rsidRPr="00AD27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ractional Fat Oxidation</w:t>
            </w:r>
            <w:r w:rsidRPr="000333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as dependent variable</w:t>
            </w:r>
            <w:r w:rsidRPr="00AD27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F543" w14:textId="77777777" w:rsidR="0039213B" w:rsidRPr="00033365" w:rsidRDefault="0039213B" w:rsidP="00BA3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FFB3" w14:textId="77777777" w:rsidR="0039213B" w:rsidRPr="00033365" w:rsidRDefault="0039213B" w:rsidP="00BA3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79AE" w14:textId="77777777" w:rsidR="0039213B" w:rsidRPr="00033365" w:rsidRDefault="0039213B" w:rsidP="00BA3C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39213B" w:rsidRPr="0039213B" w14:paraId="3BDB1076" w14:textId="77777777" w:rsidTr="0039213B">
        <w:trPr>
          <w:gridAfter w:val="3"/>
          <w:wAfter w:w="1283" w:type="dxa"/>
          <w:trHeight w:val="300"/>
        </w:trPr>
        <w:tc>
          <w:tcPr>
            <w:tcW w:w="43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5759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MMARY OUTPU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F429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81EA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D09E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F260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9213B" w:rsidRPr="0039213B" w14:paraId="5660F706" w14:textId="77777777" w:rsidTr="0039213B">
        <w:trPr>
          <w:gridAfter w:val="3"/>
          <w:wAfter w:w="1283" w:type="dxa"/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5290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3408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E8F3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AE82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9137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923E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3541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9213B" w:rsidRPr="0039213B" w14:paraId="3CBE13DA" w14:textId="77777777" w:rsidTr="0039213B">
        <w:trPr>
          <w:gridAfter w:val="3"/>
          <w:wAfter w:w="1283" w:type="dxa"/>
          <w:trHeight w:val="300"/>
        </w:trPr>
        <w:tc>
          <w:tcPr>
            <w:tcW w:w="29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1771F" w14:textId="77777777" w:rsidR="0039213B" w:rsidRPr="0039213B" w:rsidRDefault="0039213B" w:rsidP="00392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egression Statistic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C737" w14:textId="77777777" w:rsidR="0039213B" w:rsidRPr="0039213B" w:rsidRDefault="0039213B" w:rsidP="00392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527C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4027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0197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ED80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9213B" w:rsidRPr="0039213B" w14:paraId="0CAC9089" w14:textId="77777777" w:rsidTr="0039213B">
        <w:trPr>
          <w:gridAfter w:val="3"/>
          <w:wAfter w:w="1283" w:type="dxa"/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6F8E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ltiple 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80DC" w14:textId="77777777" w:rsidR="0039213B" w:rsidRPr="0039213B" w:rsidRDefault="0039213B" w:rsidP="003921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75CD" w14:textId="77777777" w:rsidR="0039213B" w:rsidRPr="0039213B" w:rsidRDefault="0039213B" w:rsidP="003921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194F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AB64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DDF1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2C62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9213B" w:rsidRPr="0039213B" w14:paraId="201FE292" w14:textId="77777777" w:rsidTr="0039213B">
        <w:trPr>
          <w:gridAfter w:val="3"/>
          <w:wAfter w:w="1283" w:type="dxa"/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7E95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 Squar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F76B" w14:textId="77777777" w:rsidR="0039213B" w:rsidRPr="0039213B" w:rsidRDefault="0039213B" w:rsidP="003921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7CD2" w14:textId="77777777" w:rsidR="0039213B" w:rsidRPr="0039213B" w:rsidRDefault="0039213B" w:rsidP="003921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3990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28C6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F725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F74B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9213B" w:rsidRPr="0039213B" w14:paraId="184F0D70" w14:textId="77777777" w:rsidTr="0039213B">
        <w:trPr>
          <w:gridAfter w:val="3"/>
          <w:wAfter w:w="1283" w:type="dxa"/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CB37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justed R Squar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BE17" w14:textId="77777777" w:rsidR="0039213B" w:rsidRPr="0039213B" w:rsidRDefault="0039213B" w:rsidP="003921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72A4" w14:textId="77777777" w:rsidR="0039213B" w:rsidRPr="0039213B" w:rsidRDefault="0039213B" w:rsidP="003921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D8EB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72F6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F4B3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4CBE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9213B" w:rsidRPr="0039213B" w14:paraId="76690320" w14:textId="77777777" w:rsidTr="0039213B">
        <w:trPr>
          <w:gridAfter w:val="3"/>
          <w:wAfter w:w="1283" w:type="dxa"/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3132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Erro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04C8" w14:textId="77777777" w:rsidR="0039213B" w:rsidRPr="0039213B" w:rsidRDefault="0039213B" w:rsidP="003921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60A4" w14:textId="77777777" w:rsidR="0039213B" w:rsidRPr="0039213B" w:rsidRDefault="0039213B" w:rsidP="003921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7AAC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0582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0AB8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FB0E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9213B" w:rsidRPr="0039213B" w14:paraId="771DE3B8" w14:textId="77777777" w:rsidTr="0039213B">
        <w:trPr>
          <w:gridAfter w:val="3"/>
          <w:wAfter w:w="1283" w:type="dxa"/>
          <w:trHeight w:val="315"/>
        </w:trPr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9E7EC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bservations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327F8" w14:textId="77777777" w:rsidR="0039213B" w:rsidRPr="0039213B" w:rsidRDefault="0039213B" w:rsidP="003921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29C4" w14:textId="77777777" w:rsidR="0039213B" w:rsidRPr="0039213B" w:rsidRDefault="0039213B" w:rsidP="003921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016B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4F12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4048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BC5C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9213B" w:rsidRPr="0039213B" w14:paraId="4A69376F" w14:textId="77777777" w:rsidTr="0039213B">
        <w:trPr>
          <w:gridAfter w:val="3"/>
          <w:wAfter w:w="1283" w:type="dxa"/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02ED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2C51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00AE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0AB9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2A2F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11C9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1527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9213B" w:rsidRPr="0039213B" w14:paraId="2C7C32F4" w14:textId="77777777" w:rsidTr="0039213B">
        <w:trPr>
          <w:gridAfter w:val="3"/>
          <w:wAfter w:w="1283" w:type="dxa"/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74FE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OV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FBAD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2005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498A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1848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8A9A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06F1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9213B" w:rsidRPr="0039213B" w14:paraId="7D1D21B8" w14:textId="77777777" w:rsidTr="0039213B">
        <w:trPr>
          <w:gridAfter w:val="3"/>
          <w:wAfter w:w="1283" w:type="dxa"/>
          <w:trHeight w:val="300"/>
        </w:trPr>
        <w:tc>
          <w:tcPr>
            <w:tcW w:w="16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B8798" w14:textId="77777777" w:rsidR="0039213B" w:rsidRPr="0039213B" w:rsidRDefault="0039213B" w:rsidP="00392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D9A9A" w14:textId="77777777" w:rsidR="0039213B" w:rsidRPr="0039213B" w:rsidRDefault="0039213B" w:rsidP="00392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39213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f</w:t>
            </w:r>
            <w:proofErr w:type="spellEnd"/>
          </w:p>
        </w:tc>
        <w:tc>
          <w:tcPr>
            <w:tcW w:w="13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0CB42" w14:textId="77777777" w:rsidR="0039213B" w:rsidRPr="0039213B" w:rsidRDefault="0039213B" w:rsidP="00392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25720" w14:textId="77777777" w:rsidR="0039213B" w:rsidRPr="0039213B" w:rsidRDefault="0039213B" w:rsidP="00392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S</w:t>
            </w:r>
          </w:p>
        </w:tc>
        <w:tc>
          <w:tcPr>
            <w:tcW w:w="9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550A6" w14:textId="77777777" w:rsidR="0039213B" w:rsidRPr="0039213B" w:rsidRDefault="0039213B" w:rsidP="00392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30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3CAF9" w14:textId="6F925317" w:rsidR="0039213B" w:rsidRPr="0039213B" w:rsidRDefault="0039213B" w:rsidP="00392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Significance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5DB2" w14:textId="77777777" w:rsidR="0039213B" w:rsidRPr="0039213B" w:rsidRDefault="0039213B" w:rsidP="00392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39213B" w:rsidRPr="0039213B" w14:paraId="70C3E63B" w14:textId="77777777" w:rsidTr="0039213B">
        <w:trPr>
          <w:gridAfter w:val="3"/>
          <w:wAfter w:w="1283" w:type="dxa"/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888D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gressio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7B0A" w14:textId="77777777" w:rsidR="0039213B" w:rsidRPr="0039213B" w:rsidRDefault="0039213B" w:rsidP="00392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0519" w14:textId="77777777" w:rsidR="0039213B" w:rsidRPr="0039213B" w:rsidRDefault="0039213B" w:rsidP="00392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8172" w14:textId="77777777" w:rsidR="0039213B" w:rsidRPr="0039213B" w:rsidRDefault="0039213B" w:rsidP="00392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EBCC" w14:textId="77777777" w:rsidR="0039213B" w:rsidRPr="0039213B" w:rsidRDefault="0039213B" w:rsidP="00392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838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D4D8" w14:textId="77777777" w:rsidR="0039213B" w:rsidRPr="0039213B" w:rsidRDefault="0039213B" w:rsidP="00392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0CE1" w14:textId="77777777" w:rsidR="0039213B" w:rsidRPr="0039213B" w:rsidRDefault="0039213B" w:rsidP="003921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9213B" w:rsidRPr="0039213B" w14:paraId="67E0A4FF" w14:textId="77777777" w:rsidTr="0039213B">
        <w:trPr>
          <w:gridAfter w:val="3"/>
          <w:wAfter w:w="1283" w:type="dxa"/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651D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idual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D0CA" w14:textId="77777777" w:rsidR="0039213B" w:rsidRPr="0039213B" w:rsidRDefault="0039213B" w:rsidP="00392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CB9F" w14:textId="77777777" w:rsidR="0039213B" w:rsidRPr="0039213B" w:rsidRDefault="0039213B" w:rsidP="00392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5E83" w14:textId="77777777" w:rsidR="0039213B" w:rsidRPr="0039213B" w:rsidRDefault="0039213B" w:rsidP="00392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B9ED" w14:textId="77777777" w:rsidR="0039213B" w:rsidRPr="0039213B" w:rsidRDefault="0039213B" w:rsidP="00392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C057" w14:textId="77777777" w:rsidR="0039213B" w:rsidRPr="0039213B" w:rsidRDefault="0039213B" w:rsidP="00392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C490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9213B" w:rsidRPr="0039213B" w14:paraId="017AC36C" w14:textId="77777777" w:rsidTr="0039213B">
        <w:trPr>
          <w:gridAfter w:val="3"/>
          <w:wAfter w:w="1283" w:type="dxa"/>
          <w:trHeight w:val="315"/>
        </w:trPr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6BEED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76057" w14:textId="77777777" w:rsidR="0039213B" w:rsidRPr="0039213B" w:rsidRDefault="0039213B" w:rsidP="00392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7C611" w14:textId="77777777" w:rsidR="0039213B" w:rsidRPr="0039213B" w:rsidRDefault="0039213B" w:rsidP="00392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6598F" w14:textId="667BC7CE" w:rsidR="0039213B" w:rsidRPr="0039213B" w:rsidRDefault="0039213B" w:rsidP="00392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6A58E" w14:textId="35AD0ACB" w:rsidR="0039213B" w:rsidRPr="0039213B" w:rsidRDefault="0039213B" w:rsidP="00392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A13EC" w14:textId="4A83E93C" w:rsidR="0039213B" w:rsidRPr="0039213B" w:rsidRDefault="0039213B" w:rsidP="00392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2EAF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9213B" w:rsidRPr="0039213B" w14:paraId="686B8539" w14:textId="77777777" w:rsidTr="0039213B">
        <w:trPr>
          <w:gridAfter w:val="3"/>
          <w:wAfter w:w="1283" w:type="dxa"/>
          <w:trHeight w:val="315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C386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DBDA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F5EA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E2ED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A4E6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B657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F696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9213B" w:rsidRPr="0039213B" w14:paraId="40BC847F" w14:textId="77777777" w:rsidTr="0039213B">
        <w:trPr>
          <w:gridAfter w:val="1"/>
          <w:wAfter w:w="1094" w:type="dxa"/>
          <w:trHeight w:val="300"/>
        </w:trPr>
        <w:tc>
          <w:tcPr>
            <w:tcW w:w="16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2C667" w14:textId="77777777" w:rsidR="0039213B" w:rsidRPr="0039213B" w:rsidRDefault="0039213B" w:rsidP="00392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2506F" w14:textId="77777777" w:rsidR="0039213B" w:rsidRPr="0039213B" w:rsidRDefault="0039213B" w:rsidP="00392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oefficients</w:t>
            </w:r>
          </w:p>
        </w:tc>
        <w:tc>
          <w:tcPr>
            <w:tcW w:w="13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48545" w14:textId="77777777" w:rsidR="0039213B" w:rsidRPr="0039213B" w:rsidRDefault="0039213B" w:rsidP="00392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tandard Erro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984D5" w14:textId="77777777" w:rsidR="0039213B" w:rsidRPr="0039213B" w:rsidRDefault="0039213B" w:rsidP="00392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 Stat</w:t>
            </w:r>
          </w:p>
        </w:tc>
        <w:tc>
          <w:tcPr>
            <w:tcW w:w="9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98DEA" w14:textId="77777777" w:rsidR="0039213B" w:rsidRPr="0039213B" w:rsidRDefault="0039213B" w:rsidP="00392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130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5F5C4" w14:textId="77777777" w:rsidR="0039213B" w:rsidRPr="0039213B" w:rsidRDefault="0039213B" w:rsidP="00392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ower 95%</w:t>
            </w:r>
          </w:p>
        </w:tc>
        <w:tc>
          <w:tcPr>
            <w:tcW w:w="124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23D09" w14:textId="77777777" w:rsidR="0039213B" w:rsidRPr="0039213B" w:rsidRDefault="0039213B" w:rsidP="00392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Upper 95%</w:t>
            </w:r>
          </w:p>
        </w:tc>
      </w:tr>
      <w:tr w:rsidR="0039213B" w:rsidRPr="0039213B" w14:paraId="4BF1EACD" w14:textId="77777777" w:rsidTr="0039213B">
        <w:trPr>
          <w:gridAfter w:val="1"/>
          <w:wAfter w:w="1094" w:type="dxa"/>
          <w:trHeight w:val="30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CA4A" w14:textId="77777777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3DAB" w14:textId="77777777" w:rsidR="0039213B" w:rsidRPr="0039213B" w:rsidRDefault="0039213B" w:rsidP="00392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662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9938" w14:textId="77777777" w:rsidR="0039213B" w:rsidRPr="0039213B" w:rsidRDefault="0039213B" w:rsidP="00392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D9D9" w14:textId="77777777" w:rsidR="0039213B" w:rsidRPr="0039213B" w:rsidRDefault="0039213B" w:rsidP="00392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6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583C" w14:textId="77777777" w:rsidR="0039213B" w:rsidRPr="0039213B" w:rsidRDefault="0039213B" w:rsidP="00392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0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E01E" w14:textId="77777777" w:rsidR="0039213B" w:rsidRPr="0039213B" w:rsidRDefault="0039213B" w:rsidP="00392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73</w:t>
            </w:r>
          </w:p>
        </w:tc>
        <w:tc>
          <w:tcPr>
            <w:tcW w:w="1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D56F" w14:textId="77777777" w:rsidR="0039213B" w:rsidRPr="0039213B" w:rsidRDefault="0039213B" w:rsidP="00392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1</w:t>
            </w:r>
          </w:p>
        </w:tc>
      </w:tr>
      <w:tr w:rsidR="0039213B" w:rsidRPr="0039213B" w14:paraId="0F67AB32" w14:textId="77777777" w:rsidTr="0039213B">
        <w:trPr>
          <w:gridAfter w:val="1"/>
          <w:wAfter w:w="1094" w:type="dxa"/>
          <w:trHeight w:val="315"/>
        </w:trPr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98E65" w14:textId="351AF6D3" w:rsidR="0039213B" w:rsidRPr="0039213B" w:rsidRDefault="0039213B" w:rsidP="00392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to pro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in content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87CF4" w14:textId="77777777" w:rsidR="0039213B" w:rsidRPr="0039213B" w:rsidRDefault="0039213B" w:rsidP="00392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2E-1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E6253" w14:textId="77777777" w:rsidR="0039213B" w:rsidRPr="0039213B" w:rsidRDefault="0039213B" w:rsidP="00392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89E-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EE125" w14:textId="77777777" w:rsidR="0039213B" w:rsidRPr="0039213B" w:rsidRDefault="0039213B" w:rsidP="00392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0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01DDC" w14:textId="77777777" w:rsidR="0039213B" w:rsidRPr="0039213B" w:rsidRDefault="0039213B" w:rsidP="00392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65D75" w14:textId="77777777" w:rsidR="0039213B" w:rsidRPr="0039213B" w:rsidRDefault="0039213B" w:rsidP="00392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5E-11</w:t>
            </w:r>
          </w:p>
        </w:tc>
        <w:tc>
          <w:tcPr>
            <w:tcW w:w="12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C37DB" w14:textId="77777777" w:rsidR="0039213B" w:rsidRPr="0039213B" w:rsidRDefault="0039213B" w:rsidP="00392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21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8E-11</w:t>
            </w:r>
          </w:p>
        </w:tc>
      </w:tr>
    </w:tbl>
    <w:p w14:paraId="02A43A18" w14:textId="77777777" w:rsidR="0039213B" w:rsidRPr="00033365" w:rsidRDefault="0039213B">
      <w:pPr>
        <w:rPr>
          <w:rFonts w:ascii="Times New Roman" w:hAnsi="Times New Roman" w:cs="Times New Roman"/>
        </w:rPr>
      </w:pPr>
    </w:p>
    <w:sectPr w:rsidR="0039213B" w:rsidRPr="00033365" w:rsidSect="0003336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365"/>
    <w:rsid w:val="00033365"/>
    <w:rsid w:val="0039213B"/>
    <w:rsid w:val="00AD27EA"/>
    <w:rsid w:val="00CA0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6B691"/>
  <w15:chartTrackingRefBased/>
  <w15:docId w15:val="{E4FDEABD-991F-463D-9118-19753DCAA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4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1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5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521</Words>
  <Characters>297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 Mandarino</dc:creator>
  <cp:keywords/>
  <dc:description/>
  <cp:lastModifiedBy>Lawrence Mandarino</cp:lastModifiedBy>
  <cp:revision>1</cp:revision>
  <dcterms:created xsi:type="dcterms:W3CDTF">2023-04-13T19:00:00Z</dcterms:created>
  <dcterms:modified xsi:type="dcterms:W3CDTF">2023-04-13T19:35:00Z</dcterms:modified>
</cp:coreProperties>
</file>